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386"/>
        <w:tblW w:w="11053" w:type="dxa"/>
        <w:tblLook w:val="04A0" w:firstRow="1" w:lastRow="0" w:firstColumn="1" w:lastColumn="0" w:noHBand="0" w:noVBand="1"/>
      </w:tblPr>
      <w:tblGrid>
        <w:gridCol w:w="1044"/>
        <w:gridCol w:w="1065"/>
        <w:gridCol w:w="1270"/>
        <w:gridCol w:w="1416"/>
        <w:gridCol w:w="1176"/>
        <w:gridCol w:w="1372"/>
        <w:gridCol w:w="1422"/>
        <w:gridCol w:w="1145"/>
        <w:gridCol w:w="1143"/>
      </w:tblGrid>
      <w:tr w:rsidR="006D2307" w:rsidRPr="006D2307" w14:paraId="63569858" w14:textId="77777777" w:rsidTr="00FC582C">
        <w:trPr>
          <w:trHeight w:val="345"/>
        </w:trPr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F2F728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4A3EF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sample ID</w:t>
            </w:r>
          </w:p>
        </w:tc>
        <w:tc>
          <w:tcPr>
            <w:tcW w:w="12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5FAA2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conversion rate (%)</w:t>
            </w:r>
          </w:p>
        </w:tc>
        <w:tc>
          <w:tcPr>
            <w:tcW w:w="14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1095F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# of unique mapped reads</w:t>
            </w:r>
          </w:p>
        </w:tc>
        <w:tc>
          <w:tcPr>
            <w:tcW w:w="11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9568DE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 xml:space="preserve">mapping efficiency </w:t>
            </w:r>
            <w:r w:rsidRPr="006D2307">
              <w:rPr>
                <w:rFonts w:ascii="Times New Roman" w:eastAsia="Microsoft YaHei" w:hAnsi="Times New Roman" w:cs="Times New Roman"/>
                <w:color w:val="000000"/>
              </w:rPr>
              <w:t>（</w:t>
            </w: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6D2307">
              <w:rPr>
                <w:rFonts w:ascii="Times New Roman" w:eastAsia="Microsoft YaHei" w:hAnsi="Times New Roman" w:cs="Times New Roman"/>
                <w:color w:val="000000"/>
              </w:rPr>
              <w:t>）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88EE150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Coverage of C</w:t>
            </w:r>
          </w:p>
        </w:tc>
        <w:tc>
          <w:tcPr>
            <w:tcW w:w="37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6805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coverage of C site</w:t>
            </w:r>
          </w:p>
        </w:tc>
      </w:tr>
      <w:tr w:rsidR="006D2307" w:rsidRPr="006D2307" w14:paraId="45C84D52" w14:textId="77777777" w:rsidTr="00FC582C">
        <w:trPr>
          <w:trHeight w:val="649"/>
        </w:trPr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F42C9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1D231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F96BFB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04F48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E417D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34B6E" w14:textId="77777777" w:rsidR="006D2307" w:rsidRPr="006D2307" w:rsidRDefault="006D2307" w:rsidP="00FC58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1678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Cp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1E1C42" w14:textId="77777777" w:rsidR="006D2307" w:rsidRPr="006D2307" w:rsidRDefault="006D2307" w:rsidP="00FC58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307">
              <w:rPr>
                <w:rFonts w:ascii="Calibri" w:eastAsia="Times New Roman" w:hAnsi="Calibri" w:cs="Calibri"/>
                <w:color w:val="000000"/>
              </w:rPr>
              <w:t>CH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EF060" w14:textId="77777777" w:rsidR="006D2307" w:rsidRPr="006D2307" w:rsidRDefault="006D2307" w:rsidP="00FC58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D2307">
              <w:rPr>
                <w:rFonts w:ascii="Calibri" w:eastAsia="Times New Roman" w:hAnsi="Calibri" w:cs="Calibri"/>
                <w:color w:val="000000"/>
              </w:rPr>
              <w:t>CHH</w:t>
            </w:r>
          </w:p>
        </w:tc>
      </w:tr>
      <w:tr w:rsidR="006D2307" w:rsidRPr="006D2307" w14:paraId="7647C0B0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4B105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BEB35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A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F40E3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D2317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8,381,1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C17CA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D6D57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7.3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C86A8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AD81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31B70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6D2307" w:rsidRPr="006D2307" w14:paraId="79692D4F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B819C6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C181E4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A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A0F42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C42ED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3,204,07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E46262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319E0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6.9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8247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EB0234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C0682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6D2307" w:rsidRPr="006D2307" w14:paraId="1761F4F0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FC1AE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CA1A6E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A-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08BC2BB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BA543B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08,925,29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33E1C2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0CB9B6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76.3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167D76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7.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8023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D8E1F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</w:tr>
      <w:tr w:rsidR="006D2307" w:rsidRPr="006D2307" w14:paraId="58BF0375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48B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BA5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D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4F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D50E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23,437,85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3713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9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E90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6.5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3684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356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9266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6D2307" w:rsidRPr="006D2307" w14:paraId="67B6CF5D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66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023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D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C3F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DD9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9,649,4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29C0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8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53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6.4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FCB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7D23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9859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6D2307" w:rsidRPr="006D2307" w14:paraId="309A3011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6F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2A46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D-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A02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1D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26,677,9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E2F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49B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8.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98FB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9146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31E3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6D2307" w:rsidRPr="006D2307" w14:paraId="4457514F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32D61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4C0900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I-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01F3E9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F6D9E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9,020,2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117B54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6.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B5499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7.0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5EEDE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9848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E0CA1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6D2307" w:rsidRPr="006D2307" w14:paraId="56D723E1" w14:textId="77777777" w:rsidTr="00FC582C">
        <w:trPr>
          <w:trHeight w:val="324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D70ED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61A22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I-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968DA8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C5378E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5,766,2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F10E0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6.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1B46C19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6.5%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A3EC72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B2CACC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AD7D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6D2307" w:rsidRPr="006D2307" w14:paraId="73EDCB55" w14:textId="77777777" w:rsidTr="00FC582C">
        <w:trPr>
          <w:trHeight w:val="345"/>
        </w:trPr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688413D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43B741E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RI-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7E243CA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99.3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4F929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11,787,7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DB8A985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4BF8EF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5.9%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99A357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83.7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1C3B7E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230E70" w14:textId="77777777" w:rsidR="006D2307" w:rsidRPr="006D2307" w:rsidRDefault="006D2307" w:rsidP="00FC58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2307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</w:tbl>
    <w:p w14:paraId="6A47EBF4" w14:textId="622DDF60" w:rsidR="006E1135" w:rsidRPr="00FC582C" w:rsidRDefault="006E1135">
      <w:pPr>
        <w:rPr>
          <w:b/>
          <w:bCs/>
        </w:rPr>
      </w:pPr>
    </w:p>
    <w:p w14:paraId="7DCE2781" w14:textId="035C2D62" w:rsidR="00FC582C" w:rsidRPr="00241F07" w:rsidRDefault="00FC582C">
      <w:pPr>
        <w:rPr>
          <w:rFonts w:ascii="Times New Roman" w:hAnsi="Times New Roman" w:cs="Times New Roman"/>
          <w:b/>
          <w:bCs/>
        </w:rPr>
      </w:pPr>
      <w:r w:rsidRPr="00241F07">
        <w:rPr>
          <w:rFonts w:ascii="Times New Roman" w:hAnsi="Times New Roman" w:cs="Times New Roman"/>
          <w:b/>
          <w:bCs/>
        </w:rPr>
        <w:t>Table S</w:t>
      </w:r>
      <w:r w:rsidR="007C0860" w:rsidRPr="00241F07">
        <w:rPr>
          <w:rFonts w:ascii="Times New Roman" w:hAnsi="Times New Roman" w:cs="Times New Roman"/>
          <w:b/>
          <w:bCs/>
        </w:rPr>
        <w:t>3</w:t>
      </w:r>
      <w:r w:rsidRPr="00241F07">
        <w:rPr>
          <w:rFonts w:ascii="Times New Roman" w:hAnsi="Times New Roman" w:cs="Times New Roman"/>
          <w:b/>
          <w:bCs/>
        </w:rPr>
        <w:t xml:space="preserve"> Summary of whole genome bisulfite sequencing data </w:t>
      </w:r>
    </w:p>
    <w:sectPr w:rsidR="00FC582C" w:rsidRPr="00241F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07"/>
    <w:rsid w:val="00003D1D"/>
    <w:rsid w:val="00037728"/>
    <w:rsid w:val="00042350"/>
    <w:rsid w:val="00054760"/>
    <w:rsid w:val="000C3D4D"/>
    <w:rsid w:val="000F71A0"/>
    <w:rsid w:val="001B337B"/>
    <w:rsid w:val="001E2CC1"/>
    <w:rsid w:val="00213D41"/>
    <w:rsid w:val="00220D3D"/>
    <w:rsid w:val="00221376"/>
    <w:rsid w:val="00241F07"/>
    <w:rsid w:val="002A5779"/>
    <w:rsid w:val="002C344F"/>
    <w:rsid w:val="002C695B"/>
    <w:rsid w:val="002D34B0"/>
    <w:rsid w:val="003032B5"/>
    <w:rsid w:val="00327CE9"/>
    <w:rsid w:val="0037017E"/>
    <w:rsid w:val="003A49CD"/>
    <w:rsid w:val="003B4909"/>
    <w:rsid w:val="004235EC"/>
    <w:rsid w:val="004F7CE3"/>
    <w:rsid w:val="00586168"/>
    <w:rsid w:val="005B6C2F"/>
    <w:rsid w:val="005E3903"/>
    <w:rsid w:val="005F464A"/>
    <w:rsid w:val="0067070F"/>
    <w:rsid w:val="006C1BE6"/>
    <w:rsid w:val="006D2307"/>
    <w:rsid w:val="006E1135"/>
    <w:rsid w:val="00704828"/>
    <w:rsid w:val="00732885"/>
    <w:rsid w:val="007536EF"/>
    <w:rsid w:val="007A5149"/>
    <w:rsid w:val="007A6FAD"/>
    <w:rsid w:val="007C0860"/>
    <w:rsid w:val="008B3BC3"/>
    <w:rsid w:val="008C12E5"/>
    <w:rsid w:val="008F5FB1"/>
    <w:rsid w:val="0091723A"/>
    <w:rsid w:val="00933F2A"/>
    <w:rsid w:val="00945AA5"/>
    <w:rsid w:val="00965CB1"/>
    <w:rsid w:val="009736D5"/>
    <w:rsid w:val="00997682"/>
    <w:rsid w:val="009A27CD"/>
    <w:rsid w:val="00A25B64"/>
    <w:rsid w:val="00A55A76"/>
    <w:rsid w:val="00AA5BB1"/>
    <w:rsid w:val="00AC0415"/>
    <w:rsid w:val="00AC28CF"/>
    <w:rsid w:val="00AD75A5"/>
    <w:rsid w:val="00B00E94"/>
    <w:rsid w:val="00B06F99"/>
    <w:rsid w:val="00B15A86"/>
    <w:rsid w:val="00B17512"/>
    <w:rsid w:val="00B2597B"/>
    <w:rsid w:val="00B772BE"/>
    <w:rsid w:val="00C73A75"/>
    <w:rsid w:val="00C77A9A"/>
    <w:rsid w:val="00C95AA4"/>
    <w:rsid w:val="00CD6A66"/>
    <w:rsid w:val="00D1798B"/>
    <w:rsid w:val="00D23BD1"/>
    <w:rsid w:val="00D32AEB"/>
    <w:rsid w:val="00D92B7D"/>
    <w:rsid w:val="00DB3363"/>
    <w:rsid w:val="00EA47D8"/>
    <w:rsid w:val="00F13910"/>
    <w:rsid w:val="00F96566"/>
    <w:rsid w:val="00FC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A16BE"/>
  <w15:chartTrackingRefBased/>
  <w15:docId w15:val="{0322ED04-0CFF-2E4C-AD18-80B301D08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59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xuxu Shenxuxu</dc:creator>
  <cp:keywords/>
  <dc:description/>
  <cp:lastModifiedBy>Shenxuxu Shenxuxu</cp:lastModifiedBy>
  <cp:revision>5</cp:revision>
  <dcterms:created xsi:type="dcterms:W3CDTF">2022-11-11T12:02:00Z</dcterms:created>
  <dcterms:modified xsi:type="dcterms:W3CDTF">2023-03-14T14:01:00Z</dcterms:modified>
</cp:coreProperties>
</file>